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2505"/>
        <w:gridCol w:w="1145"/>
        <w:gridCol w:w="1183"/>
        <w:gridCol w:w="1253"/>
        <w:gridCol w:w="1164"/>
        <w:gridCol w:w="1074"/>
        <w:gridCol w:w="1036"/>
      </w:tblGrid>
      <w:tr w:rsidR="00BB461F" w:rsidRPr="0098416F" w14:paraId="52418043" w14:textId="77777777" w:rsidTr="00D53D6A">
        <w:trPr>
          <w:trHeight w:val="30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217A2" w14:textId="77777777" w:rsidR="00BB461F" w:rsidRPr="00507B88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bookmarkStart w:id="0" w:name="_Hlk164868486"/>
            <w:r w:rsidRPr="00507B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S7 Table.</w:t>
            </w:r>
            <w:r w:rsidRPr="00507B8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</w:t>
            </w:r>
            <w:r w:rsidRPr="00507B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Assessment of Pre-Trends: Monthly Income and Monthly Hours Worked</w:t>
            </w:r>
            <w:r w:rsidRPr="00507B8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 </w:t>
            </w:r>
            <w:r w:rsidRPr="00507B88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ko-KR"/>
              </w:rPr>
              <w:t xml:space="preserve"> </w:t>
            </w:r>
          </w:p>
        </w:tc>
      </w:tr>
      <w:bookmarkEnd w:id="0"/>
      <w:tr w:rsidR="00BB461F" w:rsidRPr="0098416F" w14:paraId="2742A869" w14:textId="77777777" w:rsidTr="00D53D6A">
        <w:trPr>
          <w:trHeight w:val="300"/>
        </w:trPr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5F16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932D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0A6E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2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D2B7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3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6529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(4)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B5F5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5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263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6)</w:t>
            </w:r>
          </w:p>
        </w:tc>
      </w:tr>
      <w:tr w:rsidR="00BB461F" w:rsidRPr="0098416F" w14:paraId="41813E6D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8B1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3ED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= monthly income</w:t>
            </w:r>
          </w:p>
        </w:tc>
        <w:tc>
          <w:tcPr>
            <w:tcW w:w="3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6749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= monthly hours worked</w:t>
            </w:r>
          </w:p>
        </w:tc>
      </w:tr>
      <w:tr w:rsidR="00BB461F" w:rsidRPr="0098416F" w14:paraId="5A3790D2" w14:textId="77777777" w:rsidTr="00D53D6A">
        <w:trPr>
          <w:trHeight w:val="315"/>
        </w:trPr>
        <w:tc>
          <w:tcPr>
            <w:tcW w:w="25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4AC73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86AE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ll</w:t>
            </w:r>
          </w:p>
        </w:tc>
        <w:tc>
          <w:tcPr>
            <w:tcW w:w="11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0EEE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2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CEAE75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1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8ADB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D0EB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69ADA5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emale</w:t>
            </w:r>
          </w:p>
        </w:tc>
      </w:tr>
      <w:tr w:rsidR="00BB461F" w:rsidRPr="0098416F" w14:paraId="4F81B9D3" w14:textId="77777777" w:rsidTr="00D53D6A">
        <w:trPr>
          <w:trHeight w:val="315"/>
        </w:trPr>
        <w:tc>
          <w:tcPr>
            <w:tcW w:w="365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A820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9350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4D0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3E77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4028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3213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BB461F" w:rsidRPr="0098416F" w14:paraId="1D2D24D4" w14:textId="77777777" w:rsidTr="00D53D6A">
        <w:trPr>
          <w:trHeight w:val="300"/>
        </w:trPr>
        <w:tc>
          <w:tcPr>
            <w:tcW w:w="3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B2F6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TREATED x TIME PERIOD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6301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FCD3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EDD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0E80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2ED2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BB461F" w:rsidRPr="0098416F" w14:paraId="4BAA9A77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9A47" w14:textId="77777777" w:rsidR="00BB461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Working Remotely x </w:t>
            </w:r>
          </w:p>
          <w:p w14:paraId="2E2D77A7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pr-Jul 20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FDB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23.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0F5F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65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7F7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45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A47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3CF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DF9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1</w:t>
            </w:r>
          </w:p>
        </w:tc>
      </w:tr>
      <w:tr w:rsidR="00BB461F" w:rsidRPr="0098416F" w14:paraId="72F2F6A4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B5A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7DA5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84.0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0E03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39.6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789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96.1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D0C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7A24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A4D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00)</w:t>
            </w:r>
          </w:p>
        </w:tc>
      </w:tr>
      <w:tr w:rsidR="00BB461F" w:rsidRPr="0098416F" w14:paraId="7BE194E0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B4D" w14:textId="77777777" w:rsidR="00BB461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Working Remotely x </w:t>
            </w:r>
          </w:p>
          <w:p w14:paraId="32A5FE34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rch 2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D3A7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54.48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17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64.77*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826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1.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6AC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10B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1905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1</w:t>
            </w:r>
          </w:p>
        </w:tc>
      </w:tr>
      <w:tr w:rsidR="00BB461F" w:rsidRPr="0098416F" w14:paraId="7DA6CC07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613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6C8B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02.0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DEDE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60.7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EAB3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13.3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BF33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F033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CB3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00)</w:t>
            </w:r>
          </w:p>
        </w:tc>
      </w:tr>
      <w:tr w:rsidR="00BB461F" w:rsidRPr="0098416F" w14:paraId="6933F589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1A97" w14:textId="77777777" w:rsidR="00BB461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Working Remotely x </w:t>
            </w:r>
          </w:p>
          <w:p w14:paraId="037EB1A8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y 2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204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52.51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F3C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55.35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279E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5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C677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2.27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BCE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0.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364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5.55*</w:t>
            </w:r>
          </w:p>
        </w:tc>
      </w:tr>
      <w:tr w:rsidR="00BB461F" w:rsidRPr="0098416F" w14:paraId="18C490E8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832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543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17.9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A9E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84.5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00A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35.7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B234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6.8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3CD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8.8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2C84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9.17)</w:t>
            </w:r>
          </w:p>
        </w:tc>
      </w:tr>
      <w:tr w:rsidR="00BB461F" w:rsidRPr="0098416F" w14:paraId="3F1B8707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DCA9" w14:textId="77777777" w:rsidR="00BB461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Working Remotely x </w:t>
            </w:r>
          </w:p>
          <w:p w14:paraId="0AD92B12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June 2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05B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4.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1AF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00.39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2A0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7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468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1.06*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954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5.31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E3DD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30.77***</w:t>
            </w:r>
          </w:p>
        </w:tc>
      </w:tr>
      <w:tr w:rsidR="00BB461F" w:rsidRPr="0098416F" w14:paraId="2656C4CC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E73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1FDD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40.0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2BB1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216.8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E6F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63.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6385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6.3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D98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8.2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05AF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8.81)</w:t>
            </w:r>
          </w:p>
        </w:tc>
      </w:tr>
      <w:tr w:rsidR="00BB461F" w:rsidRPr="0098416F" w14:paraId="0A2C25B4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7EC1" w14:textId="77777777" w:rsidR="00BB461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Working Remotely x </w:t>
            </w:r>
          </w:p>
          <w:p w14:paraId="4BB3983D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v 2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4C1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3.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698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77.46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F89E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9.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B56B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37.29*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92A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1.88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EC4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52.60***</w:t>
            </w:r>
          </w:p>
        </w:tc>
      </w:tr>
      <w:tr w:rsidR="00BB461F" w:rsidRPr="0098416F" w14:paraId="46569A02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2FFF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4007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54.6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FFB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224.8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120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95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9A3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9.8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E2E4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1.1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F84F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5.55)</w:t>
            </w:r>
          </w:p>
        </w:tc>
      </w:tr>
      <w:tr w:rsidR="00BB461F" w:rsidRPr="0098416F" w14:paraId="3F179A00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181F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TIME PERIOD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051F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6861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1D4B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87BB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07B3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0DC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BB461F" w:rsidRPr="0098416F" w14:paraId="78C388E4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D9A1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pr-Jul 20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0FB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0.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6F91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.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D41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54.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061E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A5D5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BCA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</w:tr>
      <w:tr w:rsidR="00BB461F" w:rsidRPr="0098416F" w14:paraId="10B165C8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897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7C3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58.6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D405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80.0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B915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74.0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185E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C1C3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3A2B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00)</w:t>
            </w:r>
          </w:p>
        </w:tc>
      </w:tr>
      <w:tr w:rsidR="00BB461F" w:rsidRPr="0098416F" w14:paraId="3F702A4E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5B30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r-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F663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46.37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056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82.01*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8374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88.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21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A35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EB64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</w:tr>
      <w:tr w:rsidR="00BB461F" w:rsidRPr="0098416F" w14:paraId="64CD53C8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B70B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107E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50.3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700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69.0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74D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59.5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DC6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530D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DD1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0.00)</w:t>
            </w:r>
          </w:p>
        </w:tc>
      </w:tr>
      <w:tr w:rsidR="00BB461F" w:rsidRPr="0098416F" w14:paraId="1901B4D5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01BD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y-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8094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05.96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B48F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65.69*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C975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08.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82E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6.47*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3D2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9.12*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C09B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2.16*</w:t>
            </w:r>
          </w:p>
        </w:tc>
      </w:tr>
      <w:tr w:rsidR="00BB461F" w:rsidRPr="0098416F" w14:paraId="4D92280A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FD8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466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63.0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1BA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78.0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035B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84.3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6F2F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4.7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469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5.7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4469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6.45)</w:t>
            </w:r>
          </w:p>
        </w:tc>
      </w:tr>
      <w:tr w:rsidR="00BB461F" w:rsidRPr="0098416F" w14:paraId="33F7B362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F4CD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Jun-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4F43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82.67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A1A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56.33*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FF4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70.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1EAF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4.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FBF7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0.87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E4C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.98</w:t>
            </w:r>
          </w:p>
        </w:tc>
      </w:tr>
      <w:tr w:rsidR="00BB461F" w:rsidRPr="0098416F" w14:paraId="32D70786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9191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2EC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59.7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96F5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79.1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08D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77.1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507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4.6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9537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5.3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359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6.51)</w:t>
            </w:r>
          </w:p>
        </w:tc>
      </w:tr>
      <w:tr w:rsidR="00BB461F" w:rsidRPr="0098416F" w14:paraId="7BF9ADAD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6A74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v-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EEF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8.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035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6.7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6A5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9.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580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E925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.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EE8E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.95*</w:t>
            </w:r>
          </w:p>
        </w:tc>
      </w:tr>
      <w:tr w:rsidR="00BB461F" w:rsidRPr="0098416F" w14:paraId="25155107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BBD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C40E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64.9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44D1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85.1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105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83.9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E02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5.0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AC9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5.6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27B7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7.43)</w:t>
            </w:r>
          </w:p>
        </w:tc>
      </w:tr>
      <w:tr w:rsidR="00BB461F" w:rsidRPr="0098416F" w14:paraId="0F549F68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4033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TREATE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C961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7AD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389B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713E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422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717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BB461F" w:rsidRPr="0098416F" w14:paraId="2685C866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07E9" w14:textId="77777777" w:rsidR="00BB461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Working Remotely </w:t>
            </w:r>
          </w:p>
          <w:p w14:paraId="4A605926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 yes 0 no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E909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54.96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DD2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491.57*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1355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38.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5D46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.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2583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FFAF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.18**</w:t>
            </w:r>
          </w:p>
        </w:tc>
      </w:tr>
      <w:tr w:rsidR="00BB461F" w:rsidRPr="0098416F" w14:paraId="5A695F37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B323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4DD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13.9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CC6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89.1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A9A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126.9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D09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6.1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6DDF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7.4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CF2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9.37)</w:t>
            </w:r>
          </w:p>
        </w:tc>
      </w:tr>
      <w:tr w:rsidR="00BB461F" w:rsidRPr="0098416F" w14:paraId="5ECA8B04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9C79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791E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3F59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362A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B444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415C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4A27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BB461F" w:rsidRPr="0098416F" w14:paraId="42C62225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F1EC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Individual F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9991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174E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FE0E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1629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E9C7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4AB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es</w:t>
            </w:r>
          </w:p>
        </w:tc>
      </w:tr>
      <w:tr w:rsidR="00BB461F" w:rsidRPr="0098416F" w14:paraId="6C197164" w14:textId="77777777" w:rsidTr="00D53D6A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8C7F9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6FD4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30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ADFB9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58F88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0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0749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30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3BD0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74832" w14:textId="77777777" w:rsidR="00BB461F" w:rsidRPr="0098416F" w:rsidRDefault="00BB461F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07</w:t>
            </w:r>
          </w:p>
        </w:tc>
      </w:tr>
      <w:tr w:rsidR="00BB461F" w:rsidRPr="0098416F" w14:paraId="0F77220F" w14:textId="77777777" w:rsidTr="00D53D6A">
        <w:trPr>
          <w:trHeight w:val="30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F141" w14:textId="77777777" w:rsidR="00BB461F" w:rsidRPr="0098416F" w:rsidRDefault="00BB461F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984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Notes: Panel A and Panel B are estimated separately. Remote is a dichotomous variable for whether the respondent worked fully from home in May 2020 during the COVID-19 lockdown. The reference time period is Dec 2019, prior to the COVID-19 pandemic. Standard errors, shown in the parentheses, are clustered at the household level.</w:t>
            </w:r>
          </w:p>
        </w:tc>
      </w:tr>
    </w:tbl>
    <w:p w14:paraId="4EFAEC85" w14:textId="77777777" w:rsidR="00F11D4E" w:rsidRDefault="00F11D4E"/>
    <w:sectPr w:rsidR="00F1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61F"/>
    <w:rsid w:val="009E431F"/>
    <w:rsid w:val="00BB461F"/>
    <w:rsid w:val="00F1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EAD63"/>
  <w15:chartTrackingRefBased/>
  <w15:docId w15:val="{DC1B873D-7C4E-4437-995C-AF8941F20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61F"/>
    <w:pPr>
      <w:spacing w:after="200" w:line="276" w:lineRule="auto"/>
    </w:pPr>
    <w:rPr>
      <w:rFonts w:eastAsia="Batang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wan Lee</dc:creator>
  <cp:keywords/>
  <dc:description/>
  <cp:lastModifiedBy>Zeewan Lee</cp:lastModifiedBy>
  <cp:revision>1</cp:revision>
  <dcterms:created xsi:type="dcterms:W3CDTF">2024-04-26T09:58:00Z</dcterms:created>
  <dcterms:modified xsi:type="dcterms:W3CDTF">2024-04-26T09:58:00Z</dcterms:modified>
</cp:coreProperties>
</file>